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70A7A" w14:textId="77777777" w:rsidR="00547E84" w:rsidRPr="00617B00" w:rsidRDefault="00547E84" w:rsidP="00547E84">
      <w:pPr>
        <w:spacing w:line="480" w:lineRule="auto"/>
        <w:jc w:val="both"/>
        <w:rPr>
          <w:b/>
        </w:rPr>
      </w:pPr>
      <w:r w:rsidRPr="00617B00">
        <w:rPr>
          <w:b/>
        </w:rPr>
        <w:t>S1 File. Searching strategy.</w:t>
      </w:r>
    </w:p>
    <w:p w14:paraId="7E69C56E" w14:textId="77777777" w:rsidR="00547E84" w:rsidRPr="007010B7" w:rsidRDefault="00547E84" w:rsidP="00547E84">
      <w:pPr>
        <w:spacing w:line="360" w:lineRule="auto"/>
        <w:rPr>
          <w:b/>
        </w:rPr>
      </w:pPr>
      <w:r w:rsidRPr="007010B7">
        <w:rPr>
          <w:b/>
        </w:rPr>
        <w:t>Pubmed</w:t>
      </w:r>
    </w:p>
    <w:p w14:paraId="3AC8085E" w14:textId="77777777" w:rsidR="00547E84" w:rsidRPr="007010B7" w:rsidRDefault="00547E84" w:rsidP="00547E84">
      <w:pPr>
        <w:spacing w:line="360" w:lineRule="auto"/>
      </w:pPr>
      <w:r w:rsidRPr="007010B7">
        <w:t>Search: ('out-of-hospital cardiac arrest' OR 'OHCA') AND ('MIRACLE' OR 'OHCA' OR 'CAHP' OR 'C-GRAPH' OR 'SOFA' OR 'APACHE' OR 'SAPS' OR 'SWAP' OR 'TTM' OR score OR prediction OR prognostic*)</w:t>
      </w:r>
    </w:p>
    <w:p w14:paraId="26F5DE49" w14:textId="77777777" w:rsidR="00547E84" w:rsidRPr="007010B7" w:rsidRDefault="00547E84" w:rsidP="00547E84">
      <w:pPr>
        <w:spacing w:line="360" w:lineRule="auto"/>
      </w:pPr>
    </w:p>
    <w:p w14:paraId="415D4BB8" w14:textId="77777777" w:rsidR="00547E84" w:rsidRPr="007010B7" w:rsidRDefault="00547E84" w:rsidP="00547E84">
      <w:pPr>
        <w:spacing w:line="360" w:lineRule="auto"/>
        <w:jc w:val="both"/>
      </w:pPr>
      <w:r w:rsidRPr="007010B7">
        <w:t>("out of hospital cardiac arrest"[MeSH Terms] OR ("out of hospital"[All Fields] AND "cardiac"[All Fields] AND "arrest"[All Fields]) OR "out of hospital cardiac arrest"[All Fields] OR ("out"[All Fields] AND "hospital"[All Fields] AND "cardiac"[All Fields] AND "arrest"[All Fields]) OR "out of hospital cardiac arrest"[All Fields] OR "ohca"[All Fields]) AND ("miracle"[All Fields] OR "miracles"[All Fields] OR "ohca"[All Fields] OR "cahp"[All Fields] OR "c graph"[All Fields] OR "sofa"[All Fields] OR ("apach"[All Fields] OR "apache"[MeSH Terms] OR "apache"[All Fields] OR "apaches"[All Fields]) OR "saps"[All Fields] OR "swap"[All Fields] OR "ttm"[All Fields] OR ("score"[All Fields] OR "score s"[All Fields] OR "scored"[All Fields] OR "scores"[All Fields] OR "scoring"[All Fields] OR "scorings"[All Fields]) OR ("predict"[All Fields] OR "predictabilities"[All Fields] OR "predictability"[All Fields] OR "predictable"[All Fields] OR "predictably"[All Fields] OR "predicted"[All Fields] OR "predicting"[All Fields] OR "prediction"[All Fields] OR "predictions"[All Fields] OR "predictive"[All Fields] OR "predictively"[All Fields] OR "predictiveness"[All Fields] OR "predictives"[All Fields] OR "predictivities"[All Fields] OR "predictivity"[All Fields] OR "predicts"[All Fields]) OR "prognostic*"[All Fields])</w:t>
      </w:r>
    </w:p>
    <w:p w14:paraId="332EAA56" w14:textId="77777777" w:rsidR="00547E84" w:rsidRPr="007010B7" w:rsidRDefault="00547E84" w:rsidP="00547E84">
      <w:pPr>
        <w:spacing w:line="360" w:lineRule="auto"/>
      </w:pPr>
    </w:p>
    <w:p w14:paraId="20496C94" w14:textId="77777777" w:rsidR="00547E84" w:rsidRPr="007010B7" w:rsidRDefault="00547E84" w:rsidP="00547E84">
      <w:pPr>
        <w:spacing w:line="360" w:lineRule="auto"/>
      </w:pPr>
      <w:r w:rsidRPr="007010B7">
        <w:t>Translations</w:t>
      </w:r>
    </w:p>
    <w:p w14:paraId="3BD71A3F" w14:textId="77777777" w:rsidR="00547E84" w:rsidRPr="007010B7" w:rsidRDefault="00547E84" w:rsidP="00547E84">
      <w:pPr>
        <w:spacing w:line="360" w:lineRule="auto"/>
        <w:jc w:val="both"/>
      </w:pPr>
      <w:r w:rsidRPr="007010B7">
        <w:t xml:space="preserve">'out-of-hospital cardiac arrest': "out-of-hospital cardiac arrest"[MeSH Terms] OR ("out-of-hospital"[All Fields] AND "cardiac"[All Fields] AND "arrest"[All Fields]) OR "out-of-hospital cardiac arrest"[All Fields] OR ("out"[All Fields] AND "hospital"[All Fields] AND "cardiac"[All Fields] AND "arrest"[All Fields]) OR "out of hospital cardiac arrest"[All Fields] 'MIRACLE': "miracle"[All Fields] OR "miracles"[All Fields] 'APACHE': "apach"[All Fields] OR "apache"[MeSH Terms] OR "apache"[All Fields] OR "apaches"[All Fields] score: "score"[All Fields] OR "score's"[All Fields] OR "scored"[All Fields] OR "scores"[All Fields] OR "scoring"[All Fields] OR "scorings"[All Fields] prediction: "predict"[All Fields] OR "predictabilities"[All Fields] OR "predictability"[All Fields] OR "predictable"[All Fields] OR "predictably"[All Fields] OR "predicted"[All Fields] OR "predicting"[All Fields] OR </w:t>
      </w:r>
      <w:r w:rsidRPr="007010B7">
        <w:lastRenderedPageBreak/>
        <w:t>"prediction"[All Fields] OR "predictions"[All Fields] OR "predictive"[All Fields] OR "predictively"[All Fields] OR "predictiveness"[All Fields] OR "predictives"[All Fields] OR "predictivities"[All Fields] OR "predictivity"[All Fields] OR "predicts"[All Fields]</w:t>
      </w:r>
    </w:p>
    <w:p w14:paraId="4616AA5E" w14:textId="77777777" w:rsidR="00547E84" w:rsidRPr="007010B7" w:rsidRDefault="00547E84" w:rsidP="00547E84">
      <w:pPr>
        <w:spacing w:line="360" w:lineRule="auto"/>
      </w:pPr>
    </w:p>
    <w:p w14:paraId="6E92BCED" w14:textId="77777777" w:rsidR="00547E84" w:rsidRPr="007010B7" w:rsidRDefault="00547E84" w:rsidP="00547E84">
      <w:pPr>
        <w:spacing w:line="360" w:lineRule="auto"/>
        <w:rPr>
          <w:b/>
          <w:bCs/>
        </w:rPr>
      </w:pPr>
      <w:r w:rsidRPr="007010B7">
        <w:rPr>
          <w:b/>
          <w:bCs/>
        </w:rPr>
        <w:t>Embase</w:t>
      </w:r>
    </w:p>
    <w:p w14:paraId="0E66B5B4" w14:textId="77777777" w:rsidR="00547E84" w:rsidRPr="007010B7" w:rsidRDefault="00547E84" w:rsidP="00547E84">
      <w:pPr>
        <w:spacing w:line="360" w:lineRule="auto"/>
        <w:jc w:val="both"/>
      </w:pPr>
      <w:r w:rsidRPr="007010B7">
        <w:t>('out-of-hospital cardiac arrest'/exp OR 'out-of-hospital cardiac arrest' OR 'ohca'/exp OR 'ohca') AND ('miracle'/exp OR 'miracle' OR 'ohca'/exp OR 'ohca' OR 'cahp' OR 'c-graph' OR 'sofa'/exp OR 'sofa' OR 'apache'/exp OR 'apache' OR 'saps'/exp OR 'saps' OR 'swap' OR 'ttm' OR 'score'/exp OR score OR 'prediction'/exp OR prediction OR prognostic*)</w:t>
      </w:r>
    </w:p>
    <w:p w14:paraId="1555798F" w14:textId="77777777" w:rsidR="00547E84" w:rsidRPr="007010B7" w:rsidRDefault="00547E84" w:rsidP="00547E84">
      <w:pPr>
        <w:spacing w:line="360" w:lineRule="auto"/>
      </w:pPr>
    </w:p>
    <w:p w14:paraId="0B251B26" w14:textId="77777777" w:rsidR="00547E84" w:rsidRPr="007010B7" w:rsidRDefault="00547E84" w:rsidP="00547E84">
      <w:pPr>
        <w:spacing w:line="360" w:lineRule="auto"/>
        <w:jc w:val="both"/>
        <w:rPr>
          <w:b/>
        </w:rPr>
      </w:pPr>
      <w:r w:rsidRPr="007010B7">
        <w:rPr>
          <w:b/>
        </w:rPr>
        <w:t>Scopus</w:t>
      </w:r>
    </w:p>
    <w:p w14:paraId="298F3D20" w14:textId="77777777" w:rsidR="00547E84" w:rsidRPr="007010B7" w:rsidRDefault="00547E84" w:rsidP="00547E84">
      <w:pPr>
        <w:spacing w:line="360" w:lineRule="auto"/>
        <w:jc w:val="both"/>
      </w:pPr>
      <w:r w:rsidRPr="007010B7">
        <w:t>TITLE-ABS-KEY (('out-of-hospital AND cardiac AND arrest' OR 'ohca' ) AND ('miracle' OR 'ohca' OR 'cahp' OR 'c-graph' OR 'sofa' OR 'apache' OR 'saps' OR 'swap' OR 'ttm' OR score OR prediction OR prognostic*))</w:t>
      </w:r>
    </w:p>
    <w:p w14:paraId="7728B091" w14:textId="77777777" w:rsidR="00547E84" w:rsidRPr="007010B7" w:rsidRDefault="00547E84" w:rsidP="00547E84">
      <w:pPr>
        <w:spacing w:line="360" w:lineRule="auto"/>
        <w:jc w:val="both"/>
      </w:pPr>
    </w:p>
    <w:p w14:paraId="6F0A9080" w14:textId="77777777" w:rsidR="00547E84" w:rsidRPr="007010B7" w:rsidRDefault="00547E84" w:rsidP="00547E84">
      <w:pPr>
        <w:spacing w:line="360" w:lineRule="auto"/>
        <w:jc w:val="both"/>
        <w:rPr>
          <w:b/>
          <w:bCs/>
        </w:rPr>
      </w:pPr>
      <w:r w:rsidRPr="007010B7">
        <w:rPr>
          <w:b/>
          <w:bCs/>
        </w:rPr>
        <w:t>Cochrane</w:t>
      </w:r>
    </w:p>
    <w:p w14:paraId="03567903" w14:textId="77777777" w:rsidR="00547E84" w:rsidRDefault="00547E84" w:rsidP="00547E84">
      <w:pPr>
        <w:spacing w:line="360" w:lineRule="auto"/>
        <w:jc w:val="both"/>
      </w:pPr>
      <w:r w:rsidRPr="007010B7">
        <w:t>('out-of-hospital cardiac arrest' OR 'OHCA') AND ('MIRACLE' OR 'OHCA' OR 'CAHP' OR 'C-GRAPH' OR 'SOFA' OR 'APACHE' OR 'SAPS' OR 'SWAP' OR 'TTM' OR score OR prediction OR prognostic*)</w:t>
      </w:r>
    </w:p>
    <w:p w14:paraId="01BAF7D1" w14:textId="77777777" w:rsidR="00547E84" w:rsidRDefault="00547E84"/>
    <w:sectPr w:rsidR="00547E84" w:rsidSect="006E6FE6">
      <w:pgSz w:w="11906" w:h="16838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84"/>
    <w:rsid w:val="0054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387E82"/>
  <w15:chartTrackingRefBased/>
  <w15:docId w15:val="{88A33465-9F30-3846-8A62-043F492DA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E8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ldizsár</dc:creator>
  <cp:keywords/>
  <dc:description/>
  <cp:lastModifiedBy>Kiss Boldizsár</cp:lastModifiedBy>
  <cp:revision>1</cp:revision>
  <dcterms:created xsi:type="dcterms:W3CDTF">2023-10-31T09:10:00Z</dcterms:created>
  <dcterms:modified xsi:type="dcterms:W3CDTF">2023-10-31T09:10:00Z</dcterms:modified>
</cp:coreProperties>
</file>